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70501" w:rsidP="00D70501" w:rsidRDefault="00D70501" w14:paraId="3AA7F340" w14:textId="20A895CF">
      <w:pPr>
        <w:suppressAutoHyphens/>
        <w:spacing w:after="0" w:line="480" w:lineRule="auto"/>
        <w:jc w:val="both"/>
        <w:rPr>
          <w:rFonts w:ascii="Times New Roman" w:hAnsi="Times New Roman" w:eastAsia="Georgia" w:cs="Times New Roman"/>
          <w:color w:val="000000"/>
          <w:lang w:val="en-US" w:eastAsia="de-DE"/>
        </w:rPr>
      </w:pPr>
      <w:r w:rsidRPr="33773892" w:rsidR="33773892">
        <w:rPr>
          <w:rFonts w:ascii="Times New Roman" w:hAnsi="Times New Roman" w:eastAsia="Georgia" w:cs="Times New Roman"/>
          <w:color w:val="000000" w:themeColor="text1" w:themeTint="FF" w:themeShade="FF"/>
          <w:lang w:val="en-US" w:eastAsia="de-DE"/>
        </w:rPr>
        <w:t>Table S5 Alpha-diversity of the samples compared in this study.</w:t>
      </w:r>
    </w:p>
    <w:tbl>
      <w:tblPr>
        <w:tblW w:w="794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8"/>
        <w:gridCol w:w="1476"/>
        <w:gridCol w:w="1476"/>
        <w:gridCol w:w="1031"/>
        <w:gridCol w:w="1972"/>
      </w:tblGrid>
      <w:tr w:rsidRPr="00650352" w:rsidR="00D70501" w:rsidTr="00E7538C" w14:paraId="43F6698D" w14:textId="77777777">
        <w:trPr>
          <w:trHeight w:val="300"/>
          <w:jc w:val="center"/>
        </w:trPr>
        <w:tc>
          <w:tcPr>
            <w:tcW w:w="1988" w:type="dxa"/>
            <w:shd w:val="clear" w:color="auto" w:fill="auto"/>
            <w:noWrap/>
            <w:vAlign w:val="bottom"/>
            <w:hideMark/>
          </w:tcPr>
          <w:p w:rsidRPr="00650352" w:rsidR="00D70501" w:rsidP="00E7538C" w:rsidRDefault="00D70501" w14:paraId="4E1CDE2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65035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pl-PL"/>
              </w:rPr>
              <w:t>Isolation</w:t>
            </w:r>
            <w:proofErr w:type="spellEnd"/>
            <w:r w:rsidRPr="0065035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65035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pl-PL"/>
              </w:rPr>
              <w:t>source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Pr="00650352" w:rsidR="00D70501" w:rsidP="00E7538C" w:rsidRDefault="00D70501" w14:paraId="44831E9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65035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pl-PL"/>
              </w:rPr>
              <w:t>Observed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Pr="00650352" w:rsidR="00D70501" w:rsidP="00E7538C" w:rsidRDefault="00D70501" w14:paraId="753A397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pl-PL"/>
              </w:rPr>
              <w:t>Chao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Pr="00650352" w:rsidR="00D70501" w:rsidP="00E7538C" w:rsidRDefault="00D70501" w14:paraId="55BB483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pl-PL"/>
              </w:rPr>
              <w:t>Shannon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Pr="00650352" w:rsidR="00D70501" w:rsidP="00E7538C" w:rsidRDefault="00D70501" w14:paraId="0CCD886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pl-PL"/>
              </w:rPr>
              <w:t>(</w:t>
            </w:r>
            <w:proofErr w:type="spellStart"/>
            <w:r w:rsidRPr="0065035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pl-PL"/>
              </w:rPr>
              <w:t>inverted</w:t>
            </w:r>
            <w:proofErr w:type="spellEnd"/>
            <w:r w:rsidRPr="0065035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pl-PL"/>
              </w:rPr>
              <w:t>) Simpson</w:t>
            </w:r>
          </w:p>
        </w:tc>
      </w:tr>
      <w:tr w:rsidRPr="00650352" w:rsidR="00D70501" w:rsidTr="00E7538C" w14:paraId="51A7A3E0" w14:textId="77777777">
        <w:trPr>
          <w:trHeight w:val="300"/>
          <w:jc w:val="center"/>
        </w:trPr>
        <w:tc>
          <w:tcPr>
            <w:tcW w:w="1988" w:type="dxa"/>
            <w:shd w:val="clear" w:color="auto" w:fill="auto"/>
            <w:noWrap/>
            <w:vAlign w:val="bottom"/>
          </w:tcPr>
          <w:p w:rsidRPr="00650352" w:rsidR="00D70501" w:rsidP="00E7538C" w:rsidRDefault="00D70501" w14:paraId="5F3C1E6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Pond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Pr="00650352" w:rsidR="00D70501" w:rsidP="00E7538C" w:rsidRDefault="00D70501" w14:paraId="20679A5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964.50±106.77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Pr="00650352" w:rsidR="00D70501" w:rsidP="00E7538C" w:rsidRDefault="00D70501" w14:paraId="41986FD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241.85±80.85</w:t>
            </w:r>
          </w:p>
        </w:tc>
        <w:tc>
          <w:tcPr>
            <w:tcW w:w="1030" w:type="dxa"/>
            <w:shd w:val="clear" w:color="auto" w:fill="auto"/>
            <w:noWrap/>
            <w:vAlign w:val="bottom"/>
          </w:tcPr>
          <w:p w:rsidRPr="00650352" w:rsidR="00D70501" w:rsidP="00E7538C" w:rsidRDefault="00D70501" w14:paraId="1007777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.46±0.37</w:t>
            </w:r>
          </w:p>
        </w:tc>
        <w:tc>
          <w:tcPr>
            <w:tcW w:w="1972" w:type="dxa"/>
            <w:shd w:val="clear" w:color="auto" w:fill="auto"/>
            <w:noWrap/>
            <w:vAlign w:val="bottom"/>
          </w:tcPr>
          <w:p w:rsidRPr="00650352" w:rsidR="00D70501" w:rsidP="00E7538C" w:rsidRDefault="00D70501" w14:paraId="097E69A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0.97±0.01</w:t>
            </w:r>
          </w:p>
        </w:tc>
      </w:tr>
      <w:tr w:rsidRPr="00650352" w:rsidR="00D70501" w:rsidTr="00E7538C" w14:paraId="27A128AF" w14:textId="77777777">
        <w:trPr>
          <w:trHeight w:val="300"/>
          <w:jc w:val="center"/>
        </w:trPr>
        <w:tc>
          <w:tcPr>
            <w:tcW w:w="1988" w:type="dxa"/>
            <w:shd w:val="clear" w:color="auto" w:fill="auto"/>
            <w:noWrap/>
            <w:vAlign w:val="bottom"/>
            <w:hideMark/>
          </w:tcPr>
          <w:p w:rsidRPr="00650352" w:rsidR="00D70501" w:rsidP="00E7538C" w:rsidRDefault="00D70501" w14:paraId="2746A66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proofErr w:type="spellStart"/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</w:t>
            </w:r>
            <w:proofErr w:type="spellEnd"/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oil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Pr="00650352" w:rsidR="00D70501" w:rsidP="00E7538C" w:rsidRDefault="00D70501" w14:paraId="5C6AE26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399.62±279.46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Pr="00650352" w:rsidR="00D70501" w:rsidP="00E7538C" w:rsidRDefault="00D70501" w14:paraId="0B7CAEF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599.00±387.16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Pr="00650352" w:rsidR="00D70501" w:rsidP="00E7538C" w:rsidRDefault="00D70501" w14:paraId="494FEA0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3.16±0.96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Pr="00650352" w:rsidR="00D70501" w:rsidP="00E7538C" w:rsidRDefault="00D70501" w14:paraId="19D1FB4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0.87±0.14</w:t>
            </w:r>
          </w:p>
        </w:tc>
      </w:tr>
      <w:tr w:rsidRPr="00650352" w:rsidR="00D70501" w:rsidTr="00E7538C" w14:paraId="054CB412" w14:textId="77777777">
        <w:trPr>
          <w:trHeight w:val="300"/>
          <w:jc w:val="center"/>
        </w:trPr>
        <w:tc>
          <w:tcPr>
            <w:tcW w:w="1988" w:type="dxa"/>
            <w:shd w:val="clear" w:color="auto" w:fill="auto"/>
            <w:noWrap/>
            <w:vAlign w:val="bottom"/>
            <w:hideMark/>
          </w:tcPr>
          <w:p w:rsidRPr="00650352" w:rsidR="00D70501" w:rsidP="00E7538C" w:rsidRDefault="00D70501" w14:paraId="6CA2984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proofErr w:type="spellStart"/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Feces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Pr="00650352" w:rsidR="00D70501" w:rsidP="00E7538C" w:rsidRDefault="00D70501" w14:paraId="34B8489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505.56±204.35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Pr="00650352" w:rsidR="00D70501" w:rsidP="00E7538C" w:rsidRDefault="00D70501" w14:paraId="1CC675B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96.01±281.59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Pr="00650352" w:rsidR="00D70501" w:rsidP="00E7538C" w:rsidRDefault="00D70501" w14:paraId="049DEC2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.9±0.34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Pr="00650352" w:rsidR="00D70501" w:rsidP="00E7538C" w:rsidRDefault="00D70501" w14:paraId="397980B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0.88±0.03</w:t>
            </w:r>
          </w:p>
        </w:tc>
      </w:tr>
      <w:tr w:rsidRPr="00650352" w:rsidR="00D70501" w:rsidTr="00E7538C" w14:paraId="2A27B059" w14:textId="77777777">
        <w:trPr>
          <w:trHeight w:val="300"/>
          <w:jc w:val="center"/>
        </w:trPr>
        <w:tc>
          <w:tcPr>
            <w:tcW w:w="1988" w:type="dxa"/>
            <w:shd w:val="clear" w:color="auto" w:fill="auto"/>
            <w:noWrap/>
            <w:vAlign w:val="bottom"/>
            <w:hideMark/>
          </w:tcPr>
          <w:p w:rsidRPr="00650352" w:rsidR="00D70501" w:rsidP="00E7538C" w:rsidRDefault="00D70501" w14:paraId="6AA4CF1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Lake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Pr="00650352" w:rsidR="00D70501" w:rsidP="00E7538C" w:rsidRDefault="00D70501" w14:paraId="4FAA445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20.00±300.75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Pr="00650352" w:rsidR="00D70501" w:rsidP="00E7538C" w:rsidRDefault="00D70501" w14:paraId="520C3E9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959.01±278.73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Pr="00650352" w:rsidR="00D70501" w:rsidP="00E7538C" w:rsidRDefault="00D70501" w14:paraId="3AC99B7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.96±0.77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Pr="00650352" w:rsidR="00D70501" w:rsidP="00E7538C" w:rsidRDefault="00D70501" w14:paraId="635E0D0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0.82±0.14</w:t>
            </w:r>
          </w:p>
        </w:tc>
      </w:tr>
      <w:tr w:rsidRPr="00650352" w:rsidR="00D70501" w:rsidTr="00E7538C" w14:paraId="114CAB82" w14:textId="77777777">
        <w:trPr>
          <w:trHeight w:val="300"/>
          <w:jc w:val="center"/>
        </w:trPr>
        <w:tc>
          <w:tcPr>
            <w:tcW w:w="1988" w:type="dxa"/>
            <w:shd w:val="clear" w:color="auto" w:fill="auto"/>
            <w:noWrap/>
            <w:vAlign w:val="bottom"/>
            <w:hideMark/>
          </w:tcPr>
          <w:p w:rsidRPr="00650352" w:rsidR="00D70501" w:rsidP="00E7538C" w:rsidRDefault="00D70501" w14:paraId="4FA50D2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 xml:space="preserve">Marine </w:t>
            </w:r>
            <w:proofErr w:type="spellStart"/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ediment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Pr="00650352" w:rsidR="00D70501" w:rsidP="00E7538C" w:rsidRDefault="00D70501" w14:paraId="09F5EA8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335.30±315.04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Pr="00650352" w:rsidR="00D70501" w:rsidP="00E7538C" w:rsidRDefault="00D70501" w14:paraId="3A323B3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60.99±415.48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Pr="00650352" w:rsidR="00D70501" w:rsidP="00E7538C" w:rsidRDefault="00D70501" w14:paraId="3415A8F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.15±1.78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Pr="00650352" w:rsidR="00D70501" w:rsidP="00E7538C" w:rsidRDefault="00D70501" w14:paraId="3DFF96E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0.52±0.39</w:t>
            </w:r>
          </w:p>
        </w:tc>
      </w:tr>
      <w:tr w:rsidRPr="00650352" w:rsidR="00D70501" w:rsidTr="00E7538C" w14:paraId="22C13904" w14:textId="77777777">
        <w:trPr>
          <w:trHeight w:val="300"/>
          <w:jc w:val="center"/>
        </w:trPr>
        <w:tc>
          <w:tcPr>
            <w:tcW w:w="1988" w:type="dxa"/>
            <w:shd w:val="clear" w:color="auto" w:fill="auto"/>
            <w:noWrap/>
            <w:vAlign w:val="bottom"/>
            <w:hideMark/>
          </w:tcPr>
          <w:p w:rsidRPr="00650352" w:rsidR="00D70501" w:rsidP="00E7538C" w:rsidRDefault="00D70501" w14:paraId="455C454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proofErr w:type="spellStart"/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eltwater</w:t>
            </w:r>
            <w:proofErr w:type="spellEnd"/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 xml:space="preserve"> pond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Pr="00650352" w:rsidR="00D70501" w:rsidP="00E7538C" w:rsidRDefault="00D70501" w14:paraId="7FDBD28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49.35±111.1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Pr="00650352" w:rsidR="00D70501" w:rsidP="00E7538C" w:rsidRDefault="00D70501" w14:paraId="2F291F7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72.48±157.34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Pr="00650352" w:rsidR="00D70501" w:rsidP="00E7538C" w:rsidRDefault="00D70501" w14:paraId="57A8497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.84±0.98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Pr="00650352" w:rsidR="00D70501" w:rsidP="00E7538C" w:rsidRDefault="00D70501" w14:paraId="6E17D13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0.72±0.21</w:t>
            </w:r>
          </w:p>
        </w:tc>
      </w:tr>
      <w:tr w:rsidRPr="00650352" w:rsidR="00D70501" w:rsidTr="00E7538C" w14:paraId="19B6BF8A" w14:textId="77777777">
        <w:trPr>
          <w:trHeight w:val="300"/>
          <w:jc w:val="center"/>
        </w:trPr>
        <w:tc>
          <w:tcPr>
            <w:tcW w:w="1988" w:type="dxa"/>
            <w:shd w:val="clear" w:color="auto" w:fill="auto"/>
            <w:noWrap/>
            <w:vAlign w:val="bottom"/>
            <w:hideMark/>
          </w:tcPr>
          <w:p w:rsidRPr="00650352" w:rsidR="00D70501" w:rsidP="00E7538C" w:rsidRDefault="00D70501" w14:paraId="69B51DC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proofErr w:type="spellStart"/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andstone</w:t>
            </w:r>
            <w:proofErr w:type="spellEnd"/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 xml:space="preserve"> rock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Pr="00650352" w:rsidR="00D70501" w:rsidP="00E7538C" w:rsidRDefault="00D70501" w14:paraId="6445290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16.67±106.27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Pr="00650352" w:rsidR="00D70501" w:rsidP="00E7538C" w:rsidRDefault="00D70501" w14:paraId="4C43A61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364.38±171.49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Pr="00650352" w:rsidR="00D70501" w:rsidP="00E7538C" w:rsidRDefault="00D70501" w14:paraId="5A46C0A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.54±0.70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Pr="00650352" w:rsidR="00D70501" w:rsidP="00E7538C" w:rsidRDefault="00D70501" w14:paraId="675A994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0.8±0.11</w:t>
            </w:r>
          </w:p>
        </w:tc>
      </w:tr>
      <w:tr w:rsidRPr="00650352" w:rsidR="00D70501" w:rsidTr="00E7538C" w14:paraId="031D0EC7" w14:textId="77777777">
        <w:trPr>
          <w:trHeight w:val="300"/>
          <w:jc w:val="center"/>
        </w:trPr>
        <w:tc>
          <w:tcPr>
            <w:tcW w:w="1988" w:type="dxa"/>
            <w:shd w:val="clear" w:color="auto" w:fill="auto"/>
            <w:noWrap/>
            <w:vAlign w:val="bottom"/>
            <w:hideMark/>
          </w:tcPr>
          <w:p w:rsidRPr="00650352" w:rsidR="00D70501" w:rsidP="00E7538C" w:rsidRDefault="00D70501" w14:paraId="12DED1F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proofErr w:type="spellStart"/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eawater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Pr="00650352" w:rsidR="00D70501" w:rsidP="00E7538C" w:rsidRDefault="00D70501" w14:paraId="09290F5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555.69±152.9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Pr="00650352" w:rsidR="00D70501" w:rsidP="00E7538C" w:rsidRDefault="00D70501" w14:paraId="073DB7E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60.68±165.85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Pr="00650352" w:rsidR="00D70501" w:rsidP="00E7538C" w:rsidRDefault="00D70501" w14:paraId="65C4B6B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3.19±0.92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Pr="00650352" w:rsidR="00D70501" w:rsidP="00E7538C" w:rsidRDefault="00D70501" w14:paraId="46A355B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0.82±0.16</w:t>
            </w:r>
          </w:p>
        </w:tc>
      </w:tr>
    </w:tbl>
    <w:p w:rsidRPr="00D70501" w:rsidR="000E1752" w:rsidRDefault="000E1752" w14:paraId="6BF85C10" w14:textId="77777777">
      <w:pPr>
        <w:rPr>
          <w:lang w:val="en-US"/>
        </w:rPr>
      </w:pPr>
    </w:p>
    <w:sectPr w:rsidRPr="00D70501" w:rsidR="000E1752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501"/>
    <w:rsid w:val="000E1752"/>
    <w:rsid w:val="00D70501"/>
    <w:rsid w:val="00FC5CAE"/>
    <w:rsid w:val="018322AA"/>
    <w:rsid w:val="33773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F8292B"/>
  <w15:chartTrackingRefBased/>
  <w15:docId w15:val="{1A9742C6-8626-4FE6-A481-45B772797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ny" w:default="1">
    <w:name w:val="Normal"/>
    <w:qFormat/>
    <w:rsid w:val="00D70501"/>
    <w:pPr>
      <w:spacing w:line="256" w:lineRule="auto"/>
    </w:pPr>
  </w:style>
  <w:style w:type="character" w:styleId="Domylnaczcionkaakapitu" w:default="1">
    <w:name w:val="Default Paragraph Font"/>
    <w:uiPriority w:val="1"/>
    <w:semiHidden/>
    <w:unhideWhenUsed/>
  </w:style>
  <w:style w:type="table" w:styleId="Standardowy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Bezlisty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112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omasz Krucon</dc:creator>
  <keywords/>
  <dc:description/>
  <lastModifiedBy>Tomasz Krucon</lastModifiedBy>
  <revision>3</revision>
  <dcterms:created xsi:type="dcterms:W3CDTF">2021-03-23T22:21:00.0000000Z</dcterms:created>
  <dcterms:modified xsi:type="dcterms:W3CDTF">2021-09-11T19:34:37.9190348Z</dcterms:modified>
</coreProperties>
</file>